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81472" w14:textId="22A6B3BB" w:rsidR="00EB5A03" w:rsidRPr="00960EB3" w:rsidRDefault="00960EB3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sz w:val="28"/>
          <w:szCs w:val="28"/>
        </w:rPr>
      </w:pPr>
      <w:r w:rsidRPr="00960EB3">
        <w:rPr>
          <w:b/>
          <w:bCs/>
          <w:i w:val="0"/>
          <w:iCs/>
          <w:sz w:val="28"/>
          <w:szCs w:val="28"/>
        </w:rPr>
        <w:t xml:space="preserve">Table </w:t>
      </w:r>
      <w:r w:rsidRPr="00960EB3">
        <w:rPr>
          <w:rFonts w:hint="eastAsia"/>
          <w:b/>
          <w:bCs/>
          <w:i w:val="0"/>
          <w:iCs/>
          <w:sz w:val="28"/>
          <w:szCs w:val="28"/>
          <w:lang w:eastAsia="zh-CN"/>
        </w:rPr>
        <w:t>S</w:t>
      </w:r>
      <w:r w:rsidRPr="00960EB3">
        <w:rPr>
          <w:b/>
          <w:bCs/>
          <w:i w:val="0"/>
          <w:iCs/>
          <w:sz w:val="28"/>
          <w:szCs w:val="28"/>
        </w:rPr>
        <w:t>1</w:t>
      </w:r>
      <w:r w:rsidRPr="00960EB3">
        <w:rPr>
          <w:rFonts w:hint="eastAsia"/>
          <w:sz w:val="28"/>
          <w:szCs w:val="28"/>
          <w:lang w:eastAsia="zh-CN"/>
        </w:rPr>
        <w:t xml:space="preserve"> </w:t>
      </w:r>
      <w:r w:rsidR="00B73935">
        <w:rPr>
          <w:rFonts w:ascii="Times New Roman" w:eastAsia="等线" w:hAnsi="Times New Roman" w:cs="Times New Roman" w:hint="eastAsia"/>
          <w:i w:val="0"/>
          <w:kern w:val="2"/>
          <w:sz w:val="28"/>
          <w:szCs w:val="28"/>
          <w:lang w:eastAsia="zh-CN"/>
        </w:rPr>
        <w:t>Unw</w:t>
      </w:r>
      <w:r w:rsidR="00B73935" w:rsidRPr="00B73935">
        <w:rPr>
          <w:rFonts w:ascii="Times New Roman" w:eastAsia="等线" w:hAnsi="Times New Roman" w:cs="Times New Roman"/>
          <w:i w:val="0"/>
          <w:kern w:val="2"/>
          <w:sz w:val="28"/>
          <w:szCs w:val="28"/>
          <w:lang w:eastAsia="zh-CN"/>
        </w:rPr>
        <w:t>eighted baseline characteristics of the study participants.</w:t>
      </w:r>
    </w:p>
    <w:tbl>
      <w:tblPr>
        <w:tblStyle w:val="Table"/>
        <w:tblW w:w="11294" w:type="dxa"/>
        <w:jc w:val="center"/>
        <w:tblLayout w:type="fixed"/>
        <w:tblLook w:val="0420" w:firstRow="1" w:lastRow="0" w:firstColumn="0" w:lastColumn="0" w:noHBand="0" w:noVBand="1"/>
      </w:tblPr>
      <w:tblGrid>
        <w:gridCol w:w="4593"/>
        <w:gridCol w:w="1732"/>
        <w:gridCol w:w="1964"/>
        <w:gridCol w:w="1854"/>
        <w:gridCol w:w="1151"/>
      </w:tblGrid>
      <w:tr w:rsidR="00EB5A03" w14:paraId="12AE0478" w14:textId="77777777" w:rsidTr="00960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59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28AF" w14:textId="55C6B1DC" w:rsidR="00EB5A03" w:rsidRDefault="00960EB3" w:rsidP="00960E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960EB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C88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ALL     </w:t>
            </w:r>
          </w:p>
        </w:tc>
        <w:tc>
          <w:tcPr>
            <w:tcW w:w="196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7567" w14:textId="33DD1EED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No sleep </w:t>
            </w:r>
            <w:r w:rsidR="00960EB3" w:rsidRPr="00960EB3">
              <w:rPr>
                <w:rFonts w:ascii="Arial" w:eastAsia="Arial" w:hAnsi="Arial" w:cs="Arial" w:hint="eastAsia"/>
                <w:b/>
                <w:color w:val="000000"/>
                <w:sz w:val="22"/>
                <w:szCs w:val="22"/>
              </w:rPr>
              <w:t>disorders</w:t>
            </w:r>
          </w:p>
        </w:tc>
        <w:tc>
          <w:tcPr>
            <w:tcW w:w="185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B73A" w14:textId="1A3F82DC" w:rsidR="00EB5A03" w:rsidRPr="00960E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leep disorde</w:t>
            </w:r>
            <w:r w:rsidR="00960EB3" w:rsidRPr="00960EB3">
              <w:rPr>
                <w:rFonts w:ascii="Arial" w:eastAsia="Arial" w:hAnsi="Arial" w:cs="Arial" w:hint="eastAsia"/>
                <w:b/>
                <w:color w:val="000000"/>
                <w:sz w:val="22"/>
                <w:szCs w:val="22"/>
              </w:rPr>
              <w:t>rs</w:t>
            </w:r>
          </w:p>
        </w:tc>
        <w:tc>
          <w:tcPr>
            <w:tcW w:w="115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F88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EB5A03" w14:paraId="4026A749" w14:textId="77777777" w:rsidTr="00960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59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2B63" w14:textId="77777777" w:rsidR="00EB5A03" w:rsidRDefault="00EB5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3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4CD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5817   </w:t>
            </w:r>
          </w:p>
        </w:tc>
        <w:tc>
          <w:tcPr>
            <w:tcW w:w="196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49D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N=4122     </w:t>
            </w:r>
          </w:p>
        </w:tc>
        <w:tc>
          <w:tcPr>
            <w:tcW w:w="185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C17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N=1695    </w:t>
            </w:r>
          </w:p>
        </w:tc>
        <w:tc>
          <w:tcPr>
            <w:tcW w:w="115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905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3371F0F4" w14:textId="77777777" w:rsidTr="00960EB3">
        <w:trPr>
          <w:jc w:val="center"/>
        </w:trPr>
        <w:tc>
          <w:tcPr>
            <w:tcW w:w="459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662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73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965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A64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CD6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1AA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576DB0BE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7F5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A12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70 (49.3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EA07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138 (51.9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EE9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32 (43.2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5E8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6B401B46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565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485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47 (50.7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C0F7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984 (48.1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A6A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63 (56.8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E8C1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4C898227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47F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7C9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0.7 (17.2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8CB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9.4 (17.6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481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3.7 (15.7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344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3EE8F41A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DD65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539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ABC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501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BD6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06D944C7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565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exican America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6F9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21 (14.1%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D71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643 (15.6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00F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78 (10.5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317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0769B3E3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2FA7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ther Hispani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FDB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86 (11.8%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824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70 (11.4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F91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16 (12.7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28C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50EB2765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D185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Hispanic Whi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D52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89 (34.2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FA2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302 (31.6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B055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87 (40.5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9FB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0D573ED8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32B1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Hispanic Black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CAAC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6 (23.1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A05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955 (23.2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EF7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91 (23.1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A6C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118B6335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A56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Hispanic Asia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594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10 (12.2%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F83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587 (14.2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A7D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3 (7.26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27B1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7B00CC6F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9AA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ther Race - Including Multi-Racial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E86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65 (4.56%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173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65 (4.00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FB6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0 (5.90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E83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3F1A6B4E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AB5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_level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33E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CBB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A23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1DA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7AE526B8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6ED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Less than 9th grad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2B3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26 (9.04%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CA0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390 (9.46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00B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36 (8.02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EB3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4293DA44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523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9-11th grad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B4B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62 (11.4%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94D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72 (11.5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E29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90 (11.2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262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24BF7F95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3C8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High school graduate/GED or equivalent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722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9 (23.2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B50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982 (23.8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026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67 (21.7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890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65291A63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3205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ome college or AA degre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E12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13 (31.2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62B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15 (29.5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2CB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98 (35.3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BDC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0871CFC1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306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College graduate or abov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344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67 (25.2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D65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063 (25.8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CC0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04 (23.8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40B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08155DA0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CAB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mily_PIR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EA1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DF1E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6B4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A73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.040 </w:t>
            </w:r>
          </w:p>
        </w:tc>
      </w:tr>
      <w:tr w:rsidR="00EB5A03" w14:paraId="0D4241A5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78C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lt;= 1.5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1FD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97 (34.3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5C9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389 (33.7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F2A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08 (35.9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3DD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11000768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222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.5 - 3.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B38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03 (29.3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D93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46 (30.2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57F7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57 (27.0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8D07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7A4F8763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EDA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&gt; 3.0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2DC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17 (36.4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27A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487 (36.1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25A1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30 (37.2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58A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682C9550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D70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ink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F1C1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3F65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EE1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DD1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.862 </w:t>
            </w:r>
          </w:p>
        </w:tc>
      </w:tr>
      <w:tr w:rsidR="00EB5A03" w14:paraId="5AA9EAA8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0A7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drinker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0A85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11 (31.1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5121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80 (31.1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3D67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31 (31.3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46C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1DD1236C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141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    drinker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514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06 (68.9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329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842 (68.9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9E5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64 (68.7%)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771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0EA23E52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AD3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0B2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9.7 (7.17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267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9.0 (6.78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A09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1.3 (7.81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962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5D6AA42B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95B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B99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925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094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062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7C6A9CCE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EBD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rmotensiv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CE3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86 (58.2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5E7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468 (59.9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7A5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18 (54.2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07E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0720B95E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944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Hypertensive patient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608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31 (41.8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BA0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654 (40.1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1F8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77 (45.8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F2B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6CB02516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FEE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A84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5C6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00C1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CE3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70E8DB54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9D6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diabet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2FB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31 (77.9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815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327 (80.7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917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04 (71.0%)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7E4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41251ACD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238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Diabetes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796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6 (22.1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C34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795 (19.3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761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91 (29.0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5C9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638DAAC1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F88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pression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F70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0ED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A155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EF1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0F768703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9BE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depressed pers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0AE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85 (89.1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765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890 (94.4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D94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95 (76.4%)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410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6ED35402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382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depressed perso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4DF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32 (10.9%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EB1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32 (5.63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0D47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00 (23.6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258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5C317B98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BD0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PG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6E9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3 (38.5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26B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12 (37.0)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543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17 (41.8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2B0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0FE0D72A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6961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B56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4AB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6882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EE8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EB5A03" w14:paraId="5986558D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0E1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strok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870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62 (95.6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706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983 (96.6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0CD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79 (93.2%)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8EF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4713C359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F3A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rok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9AB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55 (4.38%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970F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39 (3.37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B7C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6 (6.84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68F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572CA09A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F67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oke: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F17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6CCE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E23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425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.009 </w:t>
            </w:r>
          </w:p>
        </w:tc>
      </w:tr>
      <w:tr w:rsidR="00EB5A03" w14:paraId="218CAAD5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191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smoker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B62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05 (80.9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3A2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370 (81.8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D72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335 (78.8%)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7796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4CEA903B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7217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moker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A57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2 (19.1%)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6AAD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752 (18.2%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468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60 (21.2%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FD5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EB5A03" w14:paraId="7ECC09F9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1128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10B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86 (41.4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EBA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86 (40.6)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5CF5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87 (43.5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DD14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.212 </w:t>
            </w:r>
          </w:p>
        </w:tc>
      </w:tr>
      <w:tr w:rsidR="00EB5A03" w14:paraId="58B1EB59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A11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DL_C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1247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0 (36.0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1CEA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11 (35.3) 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FECB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10 (37.8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9E05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0.410 </w:t>
            </w:r>
          </w:p>
        </w:tc>
      </w:tr>
      <w:tr w:rsidR="00EB5A03" w14:paraId="5C3E15CB" w14:textId="77777777" w:rsidTr="00960EB3">
        <w:trPr>
          <w:jc w:val="center"/>
        </w:trPr>
        <w:tc>
          <w:tcPr>
            <w:tcW w:w="45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A4C0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MI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3769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.39 (1.11) </w:t>
            </w:r>
          </w:p>
        </w:tc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92EF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33 (1.08)  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A1DC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.54 (1.16)  </w:t>
            </w:r>
          </w:p>
        </w:tc>
        <w:tc>
          <w:tcPr>
            <w:tcW w:w="11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2FE3" w14:textId="77777777" w:rsidR="00EB5A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&lt;0.001 </w:t>
            </w:r>
          </w:p>
        </w:tc>
      </w:tr>
    </w:tbl>
    <w:p w14:paraId="429B5CE3" w14:textId="77777777" w:rsidR="00960EB3" w:rsidRDefault="00960EB3" w:rsidP="00960EB3">
      <w:pPr>
        <w:spacing w:before="1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ean±SD for continuous variables: the P value was calculated by the weighted linear regression model. (%) for categorical variables: the P value was calculated by the weighted chi-square test. </w:t>
      </w:r>
    </w:p>
    <w:p w14:paraId="54D6F02D" w14:textId="04F1B44E" w:rsidR="00F42957" w:rsidRPr="00960EB3" w:rsidRDefault="00960EB3" w:rsidP="00960EB3">
      <w:pPr>
        <w:spacing w:before="120"/>
        <w:rPr>
          <w:rFonts w:ascii="Times New Roman" w:hAnsi="Times New Roman" w:cs="Times New Roman"/>
          <w:szCs w:val="21"/>
          <w:lang w:eastAsia="zh-CN"/>
        </w:rPr>
      </w:pPr>
      <w:r>
        <w:rPr>
          <w:rFonts w:ascii="Times New Roman" w:hAnsi="Times New Roman" w:cs="Times New Roman"/>
          <w:szCs w:val="21"/>
        </w:rPr>
        <w:lastRenderedPageBreak/>
        <w:t xml:space="preserve">Abbreviations: CMI, </w:t>
      </w:r>
      <w:bookmarkStart w:id="0" w:name="_Hlk165712914"/>
      <w:r>
        <w:rPr>
          <w:rFonts w:ascii="Times New Roman" w:hAnsi="Times New Roman" w:cs="Times New Roman"/>
          <w:szCs w:val="21"/>
        </w:rPr>
        <w:t>cardiometabolic index</w:t>
      </w:r>
      <w:bookmarkEnd w:id="0"/>
      <w:r>
        <w:rPr>
          <w:rFonts w:ascii="Times New Roman" w:hAnsi="Times New Roman" w:cs="Times New Roman"/>
          <w:szCs w:val="21"/>
        </w:rPr>
        <w:t xml:space="preserve">; BMI, </w:t>
      </w:r>
      <w:bookmarkStart w:id="1" w:name="_Hlk165712942"/>
      <w:r>
        <w:rPr>
          <w:rFonts w:ascii="Times New Roman" w:hAnsi="Times New Roman" w:cs="Times New Roman"/>
          <w:szCs w:val="21"/>
        </w:rPr>
        <w:t>body mass index</w:t>
      </w:r>
      <w:bookmarkEnd w:id="1"/>
      <w:r>
        <w:rPr>
          <w:rFonts w:ascii="Times New Roman" w:hAnsi="Times New Roman" w:cs="Times New Roman"/>
          <w:szCs w:val="21"/>
        </w:rPr>
        <w:t xml:space="preserve">; FPG, </w:t>
      </w:r>
      <w:bookmarkStart w:id="2" w:name="_Hlk165712964"/>
      <w:r>
        <w:rPr>
          <w:rFonts w:ascii="Times New Roman" w:hAnsi="Times New Roman" w:cs="Times New Roman"/>
          <w:szCs w:val="21"/>
        </w:rPr>
        <w:t>fasting plasma glucose</w:t>
      </w:r>
      <w:bookmarkEnd w:id="2"/>
      <w:r>
        <w:rPr>
          <w:rFonts w:ascii="Times New Roman" w:hAnsi="Times New Roman" w:cs="Times New Roman"/>
          <w:szCs w:val="21"/>
        </w:rPr>
        <w:t xml:space="preserve">; TC, </w:t>
      </w:r>
      <w:bookmarkStart w:id="3" w:name="_Hlk165713002"/>
      <w:r>
        <w:rPr>
          <w:rFonts w:ascii="Times New Roman" w:hAnsi="Times New Roman" w:cs="Times New Roman"/>
          <w:szCs w:val="21"/>
        </w:rPr>
        <w:t>total cholesterol</w:t>
      </w:r>
      <w:bookmarkEnd w:id="3"/>
      <w:r>
        <w:rPr>
          <w:rFonts w:ascii="Times New Roman" w:hAnsi="Times New Roman" w:cs="Times New Roman"/>
          <w:szCs w:val="21"/>
        </w:rPr>
        <w:t xml:space="preserve">; </w:t>
      </w:r>
      <w:bookmarkStart w:id="4" w:name="_Hlk165713038"/>
      <w:r>
        <w:rPr>
          <w:rFonts w:ascii="Times New Roman" w:hAnsi="Times New Roman" w:cs="Times New Roman"/>
          <w:szCs w:val="21"/>
        </w:rPr>
        <w:t>LDL-C</w:t>
      </w:r>
      <w:bookmarkEnd w:id="4"/>
      <w:r>
        <w:rPr>
          <w:rFonts w:ascii="Times New Roman" w:hAnsi="Times New Roman" w:cs="Times New Roman"/>
          <w:szCs w:val="21"/>
        </w:rPr>
        <w:t xml:space="preserve">, </w:t>
      </w:r>
      <w:bookmarkStart w:id="5" w:name="_Hlk165713026"/>
      <w:r>
        <w:rPr>
          <w:rFonts w:ascii="Times New Roman" w:hAnsi="Times New Roman" w:cs="Times New Roman"/>
          <w:szCs w:val="21"/>
        </w:rPr>
        <w:t>low density lipoprotein cholesterol</w:t>
      </w:r>
      <w:bookmarkEnd w:id="5"/>
      <w:r>
        <w:rPr>
          <w:rFonts w:ascii="Times New Roman" w:hAnsi="Times New Roman" w:cs="Times New Roman"/>
          <w:szCs w:val="21"/>
        </w:rPr>
        <w:t xml:space="preserve">; </w:t>
      </w:r>
      <w:bookmarkStart w:id="6" w:name="_Hlk165713060"/>
      <w:r>
        <w:rPr>
          <w:rFonts w:ascii="Times New Roman" w:hAnsi="Times New Roman" w:cs="Times New Roman"/>
          <w:szCs w:val="21"/>
        </w:rPr>
        <w:t>Family PIR</w:t>
      </w:r>
      <w:bookmarkEnd w:id="6"/>
      <w:r>
        <w:rPr>
          <w:rFonts w:ascii="Times New Roman" w:hAnsi="Times New Roman" w:cs="Times New Roman"/>
          <w:szCs w:val="21"/>
        </w:rPr>
        <w:t xml:space="preserve">, </w:t>
      </w:r>
      <w:bookmarkStart w:id="7" w:name="_Hlk165713050"/>
      <w:r>
        <w:rPr>
          <w:rFonts w:ascii="Times New Roman" w:hAnsi="Times New Roman" w:cs="Times New Roman"/>
          <w:szCs w:val="21"/>
        </w:rPr>
        <w:t>ratio of family income to poverty</w:t>
      </w:r>
      <w:bookmarkEnd w:id="7"/>
      <w:r>
        <w:rPr>
          <w:rFonts w:ascii="Times New Roman" w:hAnsi="Times New Roman" w:cs="Times New Roman"/>
          <w:szCs w:val="21"/>
        </w:rPr>
        <w:t>.</w:t>
      </w:r>
    </w:p>
    <w:sectPr w:rsidR="00F42957" w:rsidRPr="00960EB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40C48" w14:textId="77777777" w:rsidR="0022495F" w:rsidRDefault="0022495F">
      <w:pPr>
        <w:spacing w:after="0"/>
      </w:pPr>
      <w:r>
        <w:separator/>
      </w:r>
    </w:p>
  </w:endnote>
  <w:endnote w:type="continuationSeparator" w:id="0">
    <w:p w14:paraId="1A2C7BED" w14:textId="77777777" w:rsidR="0022495F" w:rsidRDefault="002249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39D62" w14:textId="77777777" w:rsidR="0022495F" w:rsidRDefault="0022495F">
      <w:r>
        <w:separator/>
      </w:r>
    </w:p>
  </w:footnote>
  <w:footnote w:type="continuationSeparator" w:id="0">
    <w:p w14:paraId="342695CA" w14:textId="77777777" w:rsidR="0022495F" w:rsidRDefault="002249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6F8CA4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856114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5A03"/>
    <w:rsid w:val="0022495F"/>
    <w:rsid w:val="00325273"/>
    <w:rsid w:val="00637235"/>
    <w:rsid w:val="00960EB3"/>
    <w:rsid w:val="00B73935"/>
    <w:rsid w:val="00EB5A03"/>
    <w:rsid w:val="00F25F6A"/>
    <w:rsid w:val="00F4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FCDA47"/>
  <w15:docId w15:val="{80E0680D-7555-4D37-A5D7-932C261D0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960E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960EB3"/>
    <w:rPr>
      <w:sz w:val="18"/>
      <w:szCs w:val="18"/>
    </w:rPr>
  </w:style>
  <w:style w:type="paragraph" w:styleId="af0">
    <w:name w:val="footer"/>
    <w:basedOn w:val="a"/>
    <w:link w:val="af1"/>
    <w:rsid w:val="00960E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960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40</Words>
  <Characters>3065</Characters>
  <Application>Microsoft Office Word</Application>
  <DocSecurity>0</DocSecurity>
  <Lines>383</Lines>
  <Paragraphs>277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彭希梦</cp:lastModifiedBy>
  <cp:revision>3</cp:revision>
  <dcterms:created xsi:type="dcterms:W3CDTF">2024-08-16T13:25:00Z</dcterms:created>
  <dcterms:modified xsi:type="dcterms:W3CDTF">2026-03-2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